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925D3" w14:textId="24F8C321" w:rsidR="00DA5FFC" w:rsidRPr="002A24DB" w:rsidRDefault="00DA5FFC" w:rsidP="00DA5FFC">
      <w:pPr>
        <w:pStyle w:val="Heading1"/>
        <w:numPr>
          <w:ilvl w:val="0"/>
          <w:numId w:val="0"/>
        </w:numPr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bookmarkStart w:id="0" w:name="_Toc60753409"/>
      <w:bookmarkStart w:id="1" w:name="_GoBack"/>
      <w:bookmarkEnd w:id="1"/>
      <w:r w:rsidRPr="002A24DB">
        <w:rPr>
          <w:rFonts w:ascii="Times New Roman" w:eastAsia="Calibri" w:hAnsi="Times New Roman" w:cs="Times New Roman"/>
          <w:color w:val="auto"/>
          <w:sz w:val="24"/>
          <w:szCs w:val="24"/>
        </w:rPr>
        <w:t>WATER DIARY</w:t>
      </w:r>
      <w:bookmarkEnd w:id="0"/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536"/>
        <w:gridCol w:w="2342"/>
        <w:gridCol w:w="1890"/>
        <w:gridCol w:w="2520"/>
      </w:tblGrid>
      <w:tr w:rsidR="00DA5FFC" w:rsidRPr="002A24DB" w14:paraId="1C35059F" w14:textId="77777777" w:rsidTr="003C5628">
        <w:trPr>
          <w:trHeight w:val="938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D56A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FB1A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Amount of water used (L). </w:t>
            </w:r>
          </w:p>
          <w:p w14:paraId="4EF50C1B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(</w:t>
            </w:r>
            <w:r w:rsidRPr="002A24DB">
              <w:rPr>
                <w:rFonts w:ascii="Times New Roman" w:hAnsi="Times New Roman"/>
                <w:b/>
                <w:i/>
                <w:sz w:val="24"/>
                <w:szCs w:val="24"/>
              </w:rPr>
              <w:t>Estimated by research assistant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44CC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Frequency of activity per da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098B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Total water used in Litres</w:t>
            </w:r>
          </w:p>
        </w:tc>
      </w:tr>
      <w:tr w:rsidR="00DA5FFC" w:rsidRPr="002A24DB" w14:paraId="190028DF" w14:textId="77777777" w:rsidTr="003C5628">
        <w:trPr>
          <w:trHeight w:val="938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5C5C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Brushing teeth (tap switched off/without tap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06B8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9DC0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D7F1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52608AC1" w14:textId="77777777" w:rsidTr="003C5628">
        <w:trPr>
          <w:trHeight w:val="671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B147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Washing hands and face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C875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1E47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4151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259C9C54" w14:textId="77777777" w:rsidTr="003C5628">
        <w:trPr>
          <w:trHeight w:val="454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7EF25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Bath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40E6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84F5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76D5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5A8C2474" w14:textId="77777777" w:rsidTr="003C5628">
        <w:trPr>
          <w:trHeight w:val="454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5F8EB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Flushing toilet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FDE7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590A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B178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539C683D" w14:textId="77777777" w:rsidTr="003C5628">
        <w:trPr>
          <w:trHeight w:val="689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6A81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Washing clothes (washing machine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B413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153F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DCB49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7224EA45" w14:textId="77777777" w:rsidTr="003C5628">
        <w:trPr>
          <w:trHeight w:val="618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7D942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Washing clothes by hand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7E6F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50C7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9DDC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5BA81971" w14:textId="77777777" w:rsidTr="003C5628">
        <w:trPr>
          <w:trHeight w:val="609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41BF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Washing dish in the sink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E66C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9340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EC2B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0C19162A" w14:textId="77777777" w:rsidTr="003C5628">
        <w:trPr>
          <w:trHeight w:val="454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4EC93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rinking wat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AC28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2B76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18CD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21D1DE8F" w14:textId="77777777" w:rsidTr="003C5628">
        <w:trPr>
          <w:trHeight w:val="454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0ABF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Others______________</w:t>
            </w:r>
          </w:p>
          <w:p w14:paraId="33CD11C9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___________________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2209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A131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9A30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FFC" w:rsidRPr="002A24DB" w14:paraId="1C3E6C19" w14:textId="77777777" w:rsidTr="003C5628">
        <w:trPr>
          <w:trHeight w:val="647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3D37E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Total amount of water used in a day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3D73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32DA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B961" w14:textId="77777777" w:rsidR="00DA5FFC" w:rsidRPr="002A24DB" w:rsidRDefault="00DA5FFC" w:rsidP="003C562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C5B4DB" w14:textId="77777777" w:rsidR="00DA5FFC" w:rsidRPr="002A24DB" w:rsidRDefault="00DA5FFC" w:rsidP="00DA5FFC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24DB">
        <w:rPr>
          <w:rFonts w:ascii="Times New Roman" w:eastAsia="Calibri" w:hAnsi="Times New Roman" w:cs="Times New Roman"/>
          <w:sz w:val="24"/>
          <w:szCs w:val="24"/>
        </w:rPr>
        <w:t xml:space="preserve">Do you carry out any of these activities outside your household water supply? Yes </w:t>
      </w:r>
      <w:proofErr w:type="gramStart"/>
      <w:r w:rsidRPr="002A24DB">
        <w:rPr>
          <w:rFonts w:ascii="Times New Roman" w:eastAsia="Calibri" w:hAnsi="Times New Roman" w:cs="Times New Roman"/>
          <w:sz w:val="24"/>
          <w:szCs w:val="24"/>
        </w:rPr>
        <w:t>[ ]</w:t>
      </w:r>
      <w:proofErr w:type="gramEnd"/>
      <w:r w:rsidRPr="002A24DB">
        <w:rPr>
          <w:rFonts w:ascii="Times New Roman" w:eastAsia="Calibri" w:hAnsi="Times New Roman" w:cs="Times New Roman"/>
          <w:sz w:val="24"/>
          <w:szCs w:val="24"/>
        </w:rPr>
        <w:t xml:space="preserve"> No [ ]</w:t>
      </w:r>
    </w:p>
    <w:p w14:paraId="38B7EAC2" w14:textId="77777777" w:rsidR="00DA5FFC" w:rsidRPr="002A24DB" w:rsidRDefault="00DA5FFC" w:rsidP="00DA5FFC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24DB">
        <w:rPr>
          <w:rFonts w:ascii="Times New Roman" w:eastAsia="Calibri" w:hAnsi="Times New Roman" w:cs="Times New Roman"/>
          <w:sz w:val="24"/>
          <w:szCs w:val="24"/>
        </w:rPr>
        <w:t>If yes, please specify ________________________________________________________</w:t>
      </w:r>
    </w:p>
    <w:p w14:paraId="1635FB73" w14:textId="02B5ECF9" w:rsidR="00EB22B3" w:rsidRDefault="00DA5FFC" w:rsidP="00DA5FFC">
      <w:r w:rsidRPr="002A24DB">
        <w:rPr>
          <w:rFonts w:ascii="Times New Roman" w:eastAsia="Calibri" w:hAnsi="Times New Roman" w:cs="Times New Roman"/>
          <w:sz w:val="24"/>
          <w:szCs w:val="24"/>
        </w:rPr>
        <w:t>Estimate the quantity of water required__________________________________________</w:t>
      </w:r>
    </w:p>
    <w:sectPr w:rsidR="00EB2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FF4247"/>
    <w:multiLevelType w:val="multilevel"/>
    <w:tmpl w:val="8D6268B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84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NDOzNDa1MLA0sTBR0lEKTi0uzszPAykwrAUAwyQRIiwAAAA="/>
  </w:docVars>
  <w:rsids>
    <w:rsidRoot w:val="00DA5FFC"/>
    <w:rsid w:val="00DA5FFC"/>
    <w:rsid w:val="00EB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C941"/>
  <w15:chartTrackingRefBased/>
  <w15:docId w15:val="{2C99CDB3-6F13-4717-A6E5-D802315C6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F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FFC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FFC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FF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FF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FF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FF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FF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FF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FF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FF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A5FF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A5FFC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FFC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FF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FF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FF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FF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F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A5FF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Bass</dc:creator>
  <cp:keywords/>
  <dc:description/>
  <cp:lastModifiedBy>Bass Bass</cp:lastModifiedBy>
  <cp:revision>1</cp:revision>
  <dcterms:created xsi:type="dcterms:W3CDTF">2022-03-10T14:38:00Z</dcterms:created>
  <dcterms:modified xsi:type="dcterms:W3CDTF">2022-03-10T14:38:00Z</dcterms:modified>
</cp:coreProperties>
</file>